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B7E" w:rsidRPr="00787BA3" w:rsidRDefault="008772DC">
      <w:pPr>
        <w:rPr>
          <w:color w:val="000000"/>
          <w:lang w:val="en-US"/>
        </w:rPr>
      </w:pPr>
      <w:r w:rsidRPr="00787BA3">
        <w:rPr>
          <w:rFonts w:eastAsia="Times New Roman"/>
          <w:b/>
          <w:lang w:val="en-US"/>
        </w:rPr>
        <w:t>Supplemental Material 2</w:t>
      </w:r>
      <w:r w:rsidR="00D954EA" w:rsidRPr="00787BA3">
        <w:rPr>
          <w:rFonts w:eastAsia="Times New Roman"/>
          <w:b/>
          <w:lang w:val="en-US"/>
        </w:rPr>
        <w:t xml:space="preserve">. </w:t>
      </w:r>
      <w:r w:rsidR="00391B7E" w:rsidRPr="00787BA3">
        <w:rPr>
          <w:color w:val="000000"/>
          <w:lang w:val="en-US"/>
        </w:rPr>
        <w:t>Interview Guide</w:t>
      </w:r>
      <w:r w:rsidR="00391B7E" w:rsidRPr="00787BA3">
        <w:rPr>
          <w:b/>
          <w:color w:val="000000"/>
          <w:lang w:val="en-US"/>
        </w:rPr>
        <w:t xml:space="preserve"> </w:t>
      </w:r>
      <w:r w:rsidRPr="00787BA3">
        <w:rPr>
          <w:color w:val="000000"/>
          <w:lang w:val="en-US"/>
        </w:rPr>
        <w:t>- Physicians</w:t>
      </w:r>
    </w:p>
    <w:p w:rsidR="00EE51C0" w:rsidRPr="00787BA3" w:rsidRDefault="00EE51C0">
      <w:pPr>
        <w:rPr>
          <w:b/>
          <w:color w:val="000000"/>
          <w:lang w:val="en-US"/>
        </w:rPr>
      </w:pP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5949"/>
        <w:gridCol w:w="2951"/>
      </w:tblGrid>
      <w:tr w:rsidR="00391B7E" w:rsidRPr="00787BA3" w:rsidTr="00E0344A">
        <w:tc>
          <w:tcPr>
            <w:tcW w:w="5949" w:type="dxa"/>
          </w:tcPr>
          <w:p w:rsidR="00391B7E" w:rsidRPr="00787BA3" w:rsidRDefault="00391B7E" w:rsidP="00EE51C0">
            <w:pPr>
              <w:spacing w:before="120" w:after="120"/>
              <w:rPr>
                <w:b/>
                <w:lang w:val="en-US"/>
              </w:rPr>
            </w:pPr>
            <w:r w:rsidRPr="00787BA3">
              <w:rPr>
                <w:b/>
                <w:lang w:val="en-US"/>
              </w:rPr>
              <w:t>Guiding Questions</w:t>
            </w:r>
          </w:p>
        </w:tc>
        <w:tc>
          <w:tcPr>
            <w:tcW w:w="2951" w:type="dxa"/>
          </w:tcPr>
          <w:p w:rsidR="00391B7E" w:rsidRPr="00787BA3" w:rsidRDefault="00391B7E" w:rsidP="00EE51C0">
            <w:pPr>
              <w:spacing w:before="120" w:after="120"/>
              <w:rPr>
                <w:b/>
                <w:lang w:val="en-US"/>
              </w:rPr>
            </w:pPr>
            <w:r w:rsidRPr="00787BA3">
              <w:rPr>
                <w:b/>
                <w:lang w:val="en-US"/>
              </w:rPr>
              <w:t>Check Aspects</w:t>
            </w:r>
          </w:p>
        </w:tc>
      </w:tr>
      <w:tr w:rsidR="00391B7E" w:rsidRPr="00787BA3" w:rsidTr="002116FB">
        <w:tc>
          <w:tcPr>
            <w:tcW w:w="5949" w:type="dxa"/>
            <w:vAlign w:val="center"/>
          </w:tcPr>
          <w:p w:rsidR="00E2001A" w:rsidRPr="00787BA3" w:rsidRDefault="008772DC" w:rsidP="00E0344A">
            <w:pPr>
              <w:tabs>
                <w:tab w:val="left" w:pos="4132"/>
              </w:tabs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For several weeks now, the </w:t>
            </w:r>
            <w:r w:rsidR="001E68D0" w:rsidRPr="00787BA3">
              <w:rPr>
                <w:lang w:val="en-US"/>
              </w:rPr>
              <w:t>[XX]</w:t>
            </w:r>
            <w:r w:rsidRPr="00787BA3">
              <w:rPr>
                <w:lang w:val="en-US"/>
              </w:rPr>
              <w:t xml:space="preserve"> app is being trialed as part of a pilot study in your [name organizational unit].</w:t>
            </w:r>
          </w:p>
          <w:p w:rsidR="00391B7E" w:rsidRPr="00787BA3" w:rsidRDefault="00E0344A" w:rsidP="00E0344A">
            <w:pPr>
              <w:tabs>
                <w:tab w:val="left" w:pos="4132"/>
              </w:tabs>
              <w:spacing w:before="120" w:after="120"/>
              <w:rPr>
                <w:b/>
                <w:lang w:val="en-US"/>
              </w:rPr>
            </w:pPr>
            <w:r w:rsidRPr="00787BA3">
              <w:rPr>
                <w:b/>
                <w:lang w:val="en-US"/>
              </w:rPr>
              <w:t>Please describe. How did you come to participate in the study?</w:t>
            </w:r>
            <w:bookmarkStart w:id="0" w:name="_GoBack"/>
            <w:bookmarkEnd w:id="0"/>
          </w:p>
          <w:p w:rsidR="00D54A8D" w:rsidRPr="00787BA3" w:rsidRDefault="00D54A8D" w:rsidP="00D54A8D">
            <w:pPr>
              <w:spacing w:before="120" w:after="120"/>
              <w:rPr>
                <w:u w:val="single"/>
                <w:lang w:val="en-US"/>
              </w:rPr>
            </w:pPr>
            <w:r w:rsidRPr="00787BA3">
              <w:rPr>
                <w:u w:val="single"/>
                <w:lang w:val="en-US"/>
              </w:rPr>
              <w:t>Follow-up questions:</w:t>
            </w:r>
          </w:p>
          <w:p w:rsidR="00E0344A" w:rsidRPr="00787BA3" w:rsidRDefault="00E0344A" w:rsidP="00E0344A">
            <w:pPr>
              <w:tabs>
                <w:tab w:val="left" w:pos="4132"/>
              </w:tabs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What did you do in the study?</w:t>
            </w:r>
            <w:r w:rsidR="00D54A8D" w:rsidRPr="00787BA3">
              <w:rPr>
                <w:lang w:val="en-US"/>
              </w:rPr>
              <w:t xml:space="preserve"> Please describe.</w:t>
            </w:r>
          </w:p>
        </w:tc>
        <w:tc>
          <w:tcPr>
            <w:tcW w:w="2951" w:type="dxa"/>
            <w:vAlign w:val="center"/>
          </w:tcPr>
          <w:p w:rsidR="00D572C7" w:rsidRPr="00787BA3" w:rsidRDefault="00E0344A" w:rsidP="00EE51C0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Study procedure, study experience</w:t>
            </w:r>
          </w:p>
        </w:tc>
      </w:tr>
      <w:tr w:rsidR="00D572C7" w:rsidRPr="00787BA3" w:rsidTr="002116FB">
        <w:tc>
          <w:tcPr>
            <w:tcW w:w="5949" w:type="dxa"/>
            <w:vAlign w:val="center"/>
          </w:tcPr>
          <w:p w:rsidR="00D572C7" w:rsidRPr="00787BA3" w:rsidRDefault="00E0344A" w:rsidP="00EE51C0">
            <w:pPr>
              <w:spacing w:before="120" w:after="120"/>
              <w:rPr>
                <w:b/>
                <w:lang w:val="en-US"/>
              </w:rPr>
            </w:pPr>
            <w:r w:rsidRPr="00787BA3">
              <w:rPr>
                <w:b/>
                <w:lang w:val="en-US"/>
              </w:rPr>
              <w:t xml:space="preserve">Please describe </w:t>
            </w:r>
            <w:r w:rsidR="00E2001A" w:rsidRPr="00787BA3">
              <w:rPr>
                <w:b/>
                <w:lang w:val="en-US"/>
              </w:rPr>
              <w:t xml:space="preserve">your experiences with the </w:t>
            </w:r>
            <w:r w:rsidR="001E68D0" w:rsidRPr="00787BA3">
              <w:rPr>
                <w:b/>
                <w:lang w:val="en-US"/>
              </w:rPr>
              <w:t>[XX]</w:t>
            </w:r>
            <w:r w:rsidRPr="00787BA3">
              <w:rPr>
                <w:b/>
                <w:lang w:val="en-US"/>
              </w:rPr>
              <w:t xml:space="preserve"> app to me.</w:t>
            </w:r>
          </w:p>
          <w:p w:rsidR="00D54A8D" w:rsidRPr="00787BA3" w:rsidRDefault="00D54A8D" w:rsidP="00EE51C0">
            <w:pPr>
              <w:spacing w:before="120" w:after="120"/>
              <w:rPr>
                <w:u w:val="single"/>
                <w:lang w:val="en-US"/>
              </w:rPr>
            </w:pPr>
            <w:r w:rsidRPr="00787BA3">
              <w:rPr>
                <w:u w:val="single"/>
                <w:lang w:val="en-US"/>
              </w:rPr>
              <w:t>Follow-up questions:</w:t>
            </w:r>
          </w:p>
          <w:p w:rsidR="00E2001A" w:rsidRPr="00787BA3" w:rsidRDefault="00E0344A" w:rsidP="00E2001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</w:t>
            </w:r>
            <w:r w:rsidR="00E2001A" w:rsidRPr="00787BA3">
              <w:rPr>
                <w:lang w:val="en-US"/>
              </w:rPr>
              <w:t>What are the functions of the app in the rheumatology treatment?</w:t>
            </w:r>
          </w:p>
          <w:p w:rsidR="00E2001A" w:rsidRPr="00787BA3" w:rsidRDefault="00E2001A" w:rsidP="00E2001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How do you integrate </w:t>
            </w:r>
            <w:r w:rsidR="001E68D0" w:rsidRPr="00787BA3">
              <w:rPr>
                <w:lang w:val="en-US"/>
              </w:rPr>
              <w:t>the app</w:t>
            </w:r>
            <w:r w:rsidRPr="00787BA3">
              <w:rPr>
                <w:lang w:val="en-US"/>
              </w:rPr>
              <w:t xml:space="preserve"> into your rheumatology care delivery? Please describe.</w:t>
            </w:r>
          </w:p>
          <w:p w:rsidR="00E2001A" w:rsidRPr="00787BA3" w:rsidRDefault="00E2001A" w:rsidP="00E2001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When do you access the data?</w:t>
            </w:r>
          </w:p>
          <w:p w:rsidR="00E2001A" w:rsidRPr="00787BA3" w:rsidRDefault="00E2001A" w:rsidP="00E2001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How long does it take?</w:t>
            </w:r>
          </w:p>
          <w:p w:rsidR="0045461E" w:rsidRPr="00787BA3" w:rsidRDefault="0045461E" w:rsidP="0045461E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How did the download / installation work?</w:t>
            </w:r>
          </w:p>
          <w:p w:rsidR="0045461E" w:rsidRPr="00787BA3" w:rsidRDefault="0045461E" w:rsidP="0045461E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Do you understand the app?</w:t>
            </w:r>
          </w:p>
          <w:p w:rsidR="0045461E" w:rsidRPr="00787BA3" w:rsidRDefault="0045461E" w:rsidP="0045461E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Do you understand the instructions of the app? </w:t>
            </w:r>
          </w:p>
          <w:p w:rsidR="0045461E" w:rsidRPr="00787BA3" w:rsidRDefault="0045461E" w:rsidP="0045461E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Do you see any risks in using the app?</w:t>
            </w:r>
          </w:p>
          <w:p w:rsidR="0045461E" w:rsidRPr="00787BA3" w:rsidRDefault="0045461E" w:rsidP="0045461E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Is there anything you would change about the app?</w:t>
            </w:r>
          </w:p>
          <w:p w:rsidR="0045461E" w:rsidRPr="00787BA3" w:rsidRDefault="0045461E" w:rsidP="0045461E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Is the documentation effort appropriate?</w:t>
            </w:r>
          </w:p>
          <w:p w:rsidR="00E2001A" w:rsidRPr="00787BA3" w:rsidRDefault="00E2001A" w:rsidP="00E2001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What are the benefits of using </w:t>
            </w:r>
            <w:r w:rsidR="001E68D0" w:rsidRPr="00787BA3">
              <w:rPr>
                <w:lang w:val="en-US"/>
              </w:rPr>
              <w:t>the app</w:t>
            </w:r>
            <w:r w:rsidRPr="00787BA3">
              <w:rPr>
                <w:lang w:val="en-US"/>
              </w:rPr>
              <w:t xml:space="preserve"> in rheumatology care?</w:t>
            </w:r>
          </w:p>
          <w:p w:rsidR="00E2001A" w:rsidRPr="00787BA3" w:rsidRDefault="00E2001A" w:rsidP="00E2001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What are the drawbacks of using </w:t>
            </w:r>
            <w:r w:rsidR="001E68D0" w:rsidRPr="00787BA3">
              <w:rPr>
                <w:lang w:val="en-US"/>
              </w:rPr>
              <w:t>the app</w:t>
            </w:r>
            <w:r w:rsidRPr="00787BA3">
              <w:rPr>
                <w:lang w:val="en-US"/>
              </w:rPr>
              <w:t xml:space="preserve"> in rheumatology care?</w:t>
            </w:r>
          </w:p>
          <w:p w:rsidR="00E2001A" w:rsidRPr="00787BA3" w:rsidRDefault="00E2001A" w:rsidP="00E2001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Is there anything else that stood out to you?</w:t>
            </w:r>
          </w:p>
          <w:p w:rsidR="00F316A5" w:rsidRPr="00787BA3" w:rsidRDefault="00E2001A" w:rsidP="001E68D0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How much time do you need to spend with patients who use </w:t>
            </w:r>
            <w:r w:rsidR="001E68D0" w:rsidRPr="00787BA3">
              <w:rPr>
                <w:lang w:val="en-US"/>
              </w:rPr>
              <w:t>the app</w:t>
            </w:r>
            <w:r w:rsidRPr="00787BA3">
              <w:rPr>
                <w:lang w:val="en-US"/>
              </w:rPr>
              <w:t xml:space="preserve"> compared to patients who do not use </w:t>
            </w:r>
            <w:r w:rsidR="001E68D0" w:rsidRPr="00787BA3">
              <w:rPr>
                <w:lang w:val="en-US"/>
              </w:rPr>
              <w:t>the app</w:t>
            </w:r>
            <w:r w:rsidRPr="00787BA3">
              <w:rPr>
                <w:lang w:val="en-US"/>
              </w:rPr>
              <w:t>? [Why is that?]</w:t>
            </w:r>
          </w:p>
        </w:tc>
        <w:tc>
          <w:tcPr>
            <w:tcW w:w="2951" w:type="dxa"/>
            <w:vAlign w:val="center"/>
          </w:tcPr>
          <w:p w:rsidR="00D572C7" w:rsidRPr="00787BA3" w:rsidRDefault="00034069" w:rsidP="0045461E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App description, </w:t>
            </w:r>
            <w:r w:rsidR="00E2001A" w:rsidRPr="00787BA3">
              <w:rPr>
                <w:lang w:val="en-US"/>
              </w:rPr>
              <w:t xml:space="preserve">functions, integration into rheumatology care / routines, </w:t>
            </w:r>
            <w:r w:rsidRPr="00787BA3">
              <w:rPr>
                <w:lang w:val="en-US"/>
              </w:rPr>
              <w:t>usage behavior, frequency of use, usability, comprehensibility, risks, potential of improvement, appropriateness</w:t>
            </w:r>
          </w:p>
        </w:tc>
      </w:tr>
      <w:tr w:rsidR="00D572C7" w:rsidRPr="001E68D0" w:rsidTr="002116FB">
        <w:tc>
          <w:tcPr>
            <w:tcW w:w="5949" w:type="dxa"/>
            <w:vAlign w:val="center"/>
          </w:tcPr>
          <w:p w:rsidR="002116FB" w:rsidRPr="00787BA3" w:rsidRDefault="00A7697F" w:rsidP="00EE51C0">
            <w:pPr>
              <w:spacing w:before="120" w:after="120"/>
              <w:rPr>
                <w:b/>
                <w:lang w:val="en-US"/>
              </w:rPr>
            </w:pPr>
            <w:r w:rsidRPr="00787BA3">
              <w:rPr>
                <w:b/>
                <w:lang w:val="en-US"/>
              </w:rPr>
              <w:t>Does the app</w:t>
            </w:r>
            <w:r w:rsidR="001E68D0" w:rsidRPr="00787BA3">
              <w:rPr>
                <w:b/>
                <w:lang w:val="en-US"/>
              </w:rPr>
              <w:t xml:space="preserve"> [XX]</w:t>
            </w:r>
            <w:r w:rsidRPr="00787BA3">
              <w:rPr>
                <w:b/>
                <w:lang w:val="en-US"/>
              </w:rPr>
              <w:t xml:space="preserve"> have any impact on your rheumatology care</w:t>
            </w:r>
            <w:r w:rsidR="00D44087" w:rsidRPr="00787BA3">
              <w:rPr>
                <w:b/>
                <w:lang w:val="en-US"/>
              </w:rPr>
              <w:t>? Could you please describe</w:t>
            </w:r>
            <w:r w:rsidRPr="00787BA3">
              <w:rPr>
                <w:b/>
                <w:lang w:val="en-US"/>
              </w:rPr>
              <w:t>?</w:t>
            </w:r>
          </w:p>
          <w:p w:rsidR="00A7697F" w:rsidRPr="00787BA3" w:rsidRDefault="00F81AAE" w:rsidP="00A7697F">
            <w:pPr>
              <w:spacing w:before="120" w:after="120"/>
              <w:rPr>
                <w:u w:val="single"/>
                <w:lang w:val="en-US"/>
              </w:rPr>
            </w:pPr>
            <w:r w:rsidRPr="00787BA3">
              <w:rPr>
                <w:u w:val="single"/>
                <w:lang w:val="en-US"/>
              </w:rPr>
              <w:t>Follow-up aspects:</w:t>
            </w:r>
          </w:p>
          <w:p w:rsidR="00D44087" w:rsidRPr="00787BA3" w:rsidRDefault="00A7697F" w:rsidP="00D44087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lastRenderedPageBreak/>
              <w:t>-</w:t>
            </w:r>
            <w:r w:rsidR="00D44087" w:rsidRPr="00787BA3">
              <w:rPr>
                <w:lang w:val="en-US"/>
              </w:rPr>
              <w:t xml:space="preserve"> What influence does</w:t>
            </w:r>
            <w:r w:rsidR="001E68D0" w:rsidRPr="00787BA3">
              <w:rPr>
                <w:lang w:val="en-US"/>
              </w:rPr>
              <w:t xml:space="preserve"> the app </w:t>
            </w:r>
            <w:r w:rsidR="00D44087" w:rsidRPr="00787BA3">
              <w:rPr>
                <w:lang w:val="en-US"/>
              </w:rPr>
              <w:t>have on the conversation with the patients?</w:t>
            </w:r>
          </w:p>
          <w:p w:rsidR="00D44087" w:rsidRPr="00787BA3" w:rsidRDefault="00D44087" w:rsidP="00D44087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 Do you refer to the data documented in the consultation? Please describe.</w:t>
            </w:r>
          </w:p>
          <w:p w:rsidR="00D44087" w:rsidRPr="00787BA3" w:rsidRDefault="00D44087" w:rsidP="00D44087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Do patients also contact you outside the consultation hours to talk about </w:t>
            </w:r>
            <w:r w:rsidR="001E68D0" w:rsidRPr="00787BA3">
              <w:rPr>
                <w:lang w:val="en-US"/>
              </w:rPr>
              <w:t>the app</w:t>
            </w:r>
            <w:r w:rsidRPr="00787BA3">
              <w:rPr>
                <w:lang w:val="en-US"/>
              </w:rPr>
              <w:t xml:space="preserve"> / ask questions? If yes, what are these about?</w:t>
            </w:r>
          </w:p>
          <w:p w:rsidR="00A7697F" w:rsidRPr="00787BA3" w:rsidRDefault="00A7697F" w:rsidP="00A7697F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>-</w:t>
            </w:r>
            <w:r w:rsidR="005C09AA" w:rsidRPr="00787BA3">
              <w:rPr>
                <w:lang w:val="en-US"/>
              </w:rPr>
              <w:t xml:space="preserve"> Does </w:t>
            </w:r>
            <w:r w:rsidR="001E68D0" w:rsidRPr="00787BA3">
              <w:rPr>
                <w:lang w:val="en-US"/>
              </w:rPr>
              <w:t>the app</w:t>
            </w:r>
            <w:r w:rsidR="005C09AA" w:rsidRPr="00787BA3">
              <w:rPr>
                <w:lang w:val="en-US"/>
              </w:rPr>
              <w:t xml:space="preserve"> influence </w:t>
            </w:r>
            <w:r w:rsidR="00D44087" w:rsidRPr="00787BA3">
              <w:rPr>
                <w:lang w:val="en-US"/>
              </w:rPr>
              <w:t xml:space="preserve">patients’ </w:t>
            </w:r>
            <w:r w:rsidR="00F81AAE" w:rsidRPr="00787BA3">
              <w:rPr>
                <w:lang w:val="en-US"/>
              </w:rPr>
              <w:t>health status</w:t>
            </w:r>
            <w:r w:rsidR="005C09AA" w:rsidRPr="00787BA3">
              <w:rPr>
                <w:lang w:val="en-US"/>
              </w:rPr>
              <w:t>? If so, in which way?</w:t>
            </w:r>
          </w:p>
          <w:p w:rsidR="00D44087" w:rsidRPr="00787BA3" w:rsidRDefault="005C09AA" w:rsidP="001E68D0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t xml:space="preserve">- Do you think </w:t>
            </w:r>
            <w:r w:rsidR="001E68D0" w:rsidRPr="00787BA3">
              <w:rPr>
                <w:lang w:val="en-US"/>
              </w:rPr>
              <w:t>the app</w:t>
            </w:r>
            <w:r w:rsidRPr="00787BA3">
              <w:rPr>
                <w:lang w:val="en-US"/>
              </w:rPr>
              <w:t xml:space="preserve"> could be used in other domains (outside rheumatology care)?</w:t>
            </w:r>
          </w:p>
        </w:tc>
        <w:tc>
          <w:tcPr>
            <w:tcW w:w="2951" w:type="dxa"/>
            <w:vAlign w:val="center"/>
          </w:tcPr>
          <w:p w:rsidR="005C09AA" w:rsidRDefault="00D44087" w:rsidP="005C09AA">
            <w:pPr>
              <w:spacing w:before="120" w:after="120"/>
              <w:rPr>
                <w:lang w:val="en-US"/>
              </w:rPr>
            </w:pPr>
            <w:r w:rsidRPr="00787BA3">
              <w:rPr>
                <w:lang w:val="en-US"/>
              </w:rPr>
              <w:lastRenderedPageBreak/>
              <w:t xml:space="preserve">Changes in care delivery, </w:t>
            </w:r>
            <w:r w:rsidR="005C09AA" w:rsidRPr="00787BA3">
              <w:rPr>
                <w:lang w:val="en-US"/>
              </w:rPr>
              <w:t>influence on medical</w:t>
            </w:r>
            <w:r w:rsidR="00034069" w:rsidRPr="00787BA3">
              <w:rPr>
                <w:lang w:val="en-US"/>
              </w:rPr>
              <w:t xml:space="preserve"> </w:t>
            </w:r>
            <w:r w:rsidR="005C09AA" w:rsidRPr="00787BA3">
              <w:rPr>
                <w:lang w:val="en-US"/>
              </w:rPr>
              <w:t xml:space="preserve">consultations, health status, </w:t>
            </w:r>
            <w:r w:rsidRPr="00787BA3">
              <w:rPr>
                <w:lang w:val="en-US"/>
              </w:rPr>
              <w:t>u</w:t>
            </w:r>
            <w:r w:rsidR="005C09AA" w:rsidRPr="00787BA3">
              <w:rPr>
                <w:lang w:val="en-US"/>
              </w:rPr>
              <w:t>tility in other medical domains</w:t>
            </w:r>
          </w:p>
        </w:tc>
      </w:tr>
    </w:tbl>
    <w:p w:rsidR="00391B7E" w:rsidRPr="00391B7E" w:rsidRDefault="00391B7E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sectPr w:rsidR="00391B7E" w:rsidRPr="00391B7E">
      <w:footerReference w:type="even" r:id="rId8"/>
      <w:footerReference w:type="default" r:id="rId9"/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44A" w:rsidRDefault="00E0344A">
      <w:r>
        <w:separator/>
      </w:r>
    </w:p>
  </w:endnote>
  <w:endnote w:type="continuationSeparator" w:id="0">
    <w:p w:rsidR="00E0344A" w:rsidRDefault="00E03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87BA3">
      <w:rPr>
        <w:noProof/>
        <w:color w:val="000000"/>
      </w:rPr>
      <w:t>1</w:t>
    </w:r>
    <w:r>
      <w:rPr>
        <w:color w:val="000000"/>
      </w:rPr>
      <w:fldChar w:fldCharType="end"/>
    </w:r>
  </w:p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44A" w:rsidRDefault="00E0344A">
      <w:r>
        <w:separator/>
      </w:r>
    </w:p>
  </w:footnote>
  <w:footnote w:type="continuationSeparator" w:id="0">
    <w:p w:rsidR="00E0344A" w:rsidRDefault="00E034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961F18"/>
    <w:multiLevelType w:val="multilevel"/>
    <w:tmpl w:val="4C303F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679626C4"/>
    <w:multiLevelType w:val="multilevel"/>
    <w:tmpl w:val="BFDE2EF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D422829"/>
    <w:multiLevelType w:val="multilevel"/>
    <w:tmpl w:val="BD68C7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9EF"/>
    <w:rsid w:val="00034069"/>
    <w:rsid w:val="001E68D0"/>
    <w:rsid w:val="002116FB"/>
    <w:rsid w:val="002C09EF"/>
    <w:rsid w:val="00391B7E"/>
    <w:rsid w:val="003C37C7"/>
    <w:rsid w:val="0045461E"/>
    <w:rsid w:val="005C09AA"/>
    <w:rsid w:val="00787BA3"/>
    <w:rsid w:val="007942D9"/>
    <w:rsid w:val="008772DC"/>
    <w:rsid w:val="009130CC"/>
    <w:rsid w:val="0094169D"/>
    <w:rsid w:val="0096288A"/>
    <w:rsid w:val="00A7697F"/>
    <w:rsid w:val="00C70B7F"/>
    <w:rsid w:val="00CE5E77"/>
    <w:rsid w:val="00D44087"/>
    <w:rsid w:val="00D54A8D"/>
    <w:rsid w:val="00D572C7"/>
    <w:rsid w:val="00D954EA"/>
    <w:rsid w:val="00E0344A"/>
    <w:rsid w:val="00E2001A"/>
    <w:rsid w:val="00EE51C0"/>
    <w:rsid w:val="00F316A5"/>
    <w:rsid w:val="00F81AAE"/>
    <w:rsid w:val="00FD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821353-BC72-4FD5-B89E-7A0099E6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9AA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3409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40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D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32A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2AC"/>
  </w:style>
  <w:style w:type="character" w:styleId="PageNumber">
    <w:name w:val="page number"/>
    <w:basedOn w:val="DefaultParagraphFont"/>
    <w:uiPriority w:val="99"/>
    <w:semiHidden/>
    <w:unhideWhenUsed/>
    <w:rsid w:val="000632AC"/>
  </w:style>
  <w:style w:type="paragraph" w:styleId="BalloonText">
    <w:name w:val="Balloon Text"/>
    <w:basedOn w:val="Normal"/>
    <w:link w:val="BalloonTextChar"/>
    <w:uiPriority w:val="99"/>
    <w:semiHidden/>
    <w:unhideWhenUsed/>
    <w:rsid w:val="009B10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01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+tkTKm3CpXjgO+gWFFb0N+AE4A==">AMUW2mUMMYXAR6lMy/LAKDa8CcyVqMxYdWGcpUydU94MuIB2/4QU5OOoyP9dW1txAvmaebmeJ+nX+XXfzL2h5qz6DwPsU+LSmRpTgxVTeRhVRbRYDfFrGyBqEjE8caRy07aN0ETFze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ja R</cp:lastModifiedBy>
  <cp:revision>5</cp:revision>
  <dcterms:created xsi:type="dcterms:W3CDTF">2022-08-11T12:49:00Z</dcterms:created>
  <dcterms:modified xsi:type="dcterms:W3CDTF">2022-10-03T09:35:00Z</dcterms:modified>
</cp:coreProperties>
</file>